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1BE9A4" w:rsidR="00FB3483" w:rsidRPr="00930A31" w:rsidRDefault="00906F8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91008F" w:rsidR="00FB3483" w:rsidRPr="00930A31" w:rsidRDefault="00906F8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00B523" w:rsidR="00FB3483" w:rsidRPr="00930A31" w:rsidRDefault="00906F8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31D249" w:rsidR="00FB3483" w:rsidRPr="00930A31" w:rsidRDefault="00906F8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9C40B7" w:rsidR="00FB3483" w:rsidRPr="00930A31" w:rsidRDefault="00906F8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B2E31">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C54962" w:rsidR="00FB3483" w:rsidRPr="00930A31" w:rsidRDefault="00906F8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DD6342" w:rsidR="00FB3483" w:rsidRPr="00930A31" w:rsidRDefault="00EB2E31"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C82136" w:rsidR="00FB3483" w:rsidRPr="00930A31" w:rsidRDefault="00906F8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BAEB29" w:rsidR="00FB3483" w:rsidRPr="00930A31" w:rsidRDefault="00906F8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4E8956" w:rsidR="00930A31" w:rsidRPr="00930A31" w:rsidRDefault="00637AD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A07066" w:rsidR="00930A31" w:rsidRPr="00930A31" w:rsidRDefault="00637AD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F49561" w:rsidR="00FB3483" w:rsidRPr="00930A31" w:rsidRDefault="00637AD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13710D" w:rsidR="00FB3483" w:rsidRPr="00930A31" w:rsidRDefault="00637AD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AE7406" w:rsidR="00930A31" w:rsidRPr="00930A31" w:rsidRDefault="00637A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A5AA40" w:rsidR="00930A31" w:rsidRPr="00930A31" w:rsidRDefault="00637AD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812933" w:rsidR="00930A31" w:rsidRPr="00930A31" w:rsidRDefault="00637AD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891D81" w:rsidR="00930A31" w:rsidRPr="00930A31" w:rsidRDefault="00637A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FFE1E0" w:rsidR="00930A31" w:rsidRPr="00930A31" w:rsidRDefault="00637A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8D7417" w:rsidR="006E5FE2" w:rsidRPr="00930A31" w:rsidRDefault="00637AD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9261F5" w:rsidR="006E5FE2" w:rsidRPr="00930A31" w:rsidRDefault="00EB2E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CE5625" w:rsidR="00930A31" w:rsidRPr="00930A31" w:rsidRDefault="00304FC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8835D1" w:rsidR="00930A31" w:rsidRPr="00930A31" w:rsidRDefault="00304FC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410DC9" w:rsidR="00FB3483" w:rsidRPr="00930A31" w:rsidRDefault="00EB2E3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0AC497" w:rsidR="00FB3483" w:rsidRPr="00930A31" w:rsidRDefault="00304FC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6A5418" w:rsidR="00FB3483" w:rsidRPr="00930A31" w:rsidRDefault="00304FC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28DFB4" w:rsidR="00930A31" w:rsidRPr="00930A31" w:rsidRDefault="00304FC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396B80" w:rsidR="00930A31" w:rsidRPr="00930A31" w:rsidRDefault="00304FC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843A13" w:rsidR="00930A31" w:rsidRPr="00930A31" w:rsidRDefault="00A036D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FB4B681" w:rsidR="00930A31" w:rsidRPr="00930A31" w:rsidRDefault="00A036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CA5744" w:rsidR="00FB3483" w:rsidRPr="00930A31" w:rsidRDefault="00A036D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82B4D5" w:rsidR="00077B44" w:rsidRPr="00930A31" w:rsidRDefault="00A036D4"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863624" w:rsidR="00930A31" w:rsidRPr="00930A31" w:rsidRDefault="00A036D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B2E31">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EA9E8F" w:rsidR="00930A31" w:rsidRPr="00930A31" w:rsidRDefault="00EB2E3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1ECB6B" w:rsidR="00930A31" w:rsidRPr="00930A31" w:rsidRDefault="004D2A73"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AB0806" w:rsidR="00930A31" w:rsidRPr="00930A31" w:rsidRDefault="004D2A73"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2F05B9" w:rsidR="00930A31" w:rsidRPr="00930A31" w:rsidRDefault="00A036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FB525D" w:rsidR="00930A31" w:rsidRPr="00930A31" w:rsidRDefault="00A036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C9B67E" w:rsidR="00930A31" w:rsidRPr="00930A31" w:rsidRDefault="003928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10C70F" w:rsidR="00077B44" w:rsidRPr="00930A31" w:rsidRDefault="004D2A73"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808BA0" w:rsidR="00077B44" w:rsidRPr="00930A31" w:rsidRDefault="004D2A73" w:rsidP="00077B44">
            <w:pPr>
              <w:pStyle w:val="Default"/>
              <w:spacing w:before="40" w:after="40"/>
              <w:rPr>
                <w:rFonts w:ascii="Arial" w:hAnsi="Arial" w:cs="Arial"/>
                <w:color w:val="auto"/>
                <w:sz w:val="18"/>
                <w:szCs w:val="18"/>
              </w:rPr>
            </w:pPr>
            <w:r>
              <w:rPr>
                <w:rFonts w:ascii="Arial" w:hAnsi="Arial" w:cs="Arial"/>
                <w:color w:val="auto"/>
                <w:sz w:val="18"/>
                <w:szCs w:val="18"/>
              </w:rPr>
              <w:t>15</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6E436B"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11F8F0" w14:textId="77777777" w:rsidR="00001F3D" w:rsidRDefault="00001F3D">
      <w:r>
        <w:separator/>
      </w:r>
    </w:p>
  </w:endnote>
  <w:endnote w:type="continuationSeparator" w:id="0">
    <w:p w14:paraId="4011600A" w14:textId="77777777" w:rsidR="00001F3D" w:rsidRDefault="00001F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4958A5" w14:textId="77777777" w:rsidR="00001F3D" w:rsidRDefault="00001F3D">
      <w:r>
        <w:separator/>
      </w:r>
    </w:p>
  </w:footnote>
  <w:footnote w:type="continuationSeparator" w:id="0">
    <w:p w14:paraId="5653C7C6" w14:textId="77777777" w:rsidR="00001F3D" w:rsidRDefault="00001F3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D8642AD" w:rsidR="00947707" w:rsidRPr="00930A31" w:rsidRDefault="003928B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16D69F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1F3D"/>
    <w:rsid w:val="00077B44"/>
    <w:rsid w:val="00152CDB"/>
    <w:rsid w:val="0018323E"/>
    <w:rsid w:val="00190C83"/>
    <w:rsid w:val="00246C93"/>
    <w:rsid w:val="002569FE"/>
    <w:rsid w:val="00256BAF"/>
    <w:rsid w:val="002A2A06"/>
    <w:rsid w:val="00304FCB"/>
    <w:rsid w:val="003103C2"/>
    <w:rsid w:val="003516AD"/>
    <w:rsid w:val="00363B8D"/>
    <w:rsid w:val="003760FB"/>
    <w:rsid w:val="003928B5"/>
    <w:rsid w:val="003B79FF"/>
    <w:rsid w:val="00400A0B"/>
    <w:rsid w:val="00443C1D"/>
    <w:rsid w:val="00461576"/>
    <w:rsid w:val="004C1685"/>
    <w:rsid w:val="004D2A73"/>
    <w:rsid w:val="005078EE"/>
    <w:rsid w:val="00550BF1"/>
    <w:rsid w:val="0059028D"/>
    <w:rsid w:val="005979B8"/>
    <w:rsid w:val="00637AD8"/>
    <w:rsid w:val="006E5FE2"/>
    <w:rsid w:val="006F3BA6"/>
    <w:rsid w:val="00726794"/>
    <w:rsid w:val="0077253C"/>
    <w:rsid w:val="008412D5"/>
    <w:rsid w:val="008A3EAE"/>
    <w:rsid w:val="008E2C91"/>
    <w:rsid w:val="00906F86"/>
    <w:rsid w:val="00930A31"/>
    <w:rsid w:val="00947707"/>
    <w:rsid w:val="009827E5"/>
    <w:rsid w:val="00A036D4"/>
    <w:rsid w:val="00A215D2"/>
    <w:rsid w:val="00A86593"/>
    <w:rsid w:val="00AB79CE"/>
    <w:rsid w:val="00AE4BBD"/>
    <w:rsid w:val="00B51910"/>
    <w:rsid w:val="00B533B3"/>
    <w:rsid w:val="00C22710"/>
    <w:rsid w:val="00D95D84"/>
    <w:rsid w:val="00DC4F19"/>
    <w:rsid w:val="00E324A8"/>
    <w:rsid w:val="00E66E3A"/>
    <w:rsid w:val="00EB2E3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057</Words>
  <Characters>602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4</cp:revision>
  <cp:lastPrinted>2020-11-24T03:02:00Z</cp:lastPrinted>
  <dcterms:created xsi:type="dcterms:W3CDTF">2023-10-20T08:56:00Z</dcterms:created>
  <dcterms:modified xsi:type="dcterms:W3CDTF">2024-02-02T18:47:00Z</dcterms:modified>
</cp:coreProperties>
</file>